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29" w:rsidRPr="00B67B12" w:rsidRDefault="00377F29" w:rsidP="00377F29">
      <w:pPr>
        <w:rPr>
          <w:lang w:val="en-AU"/>
        </w:rPr>
      </w:pPr>
    </w:p>
    <w:tbl>
      <w:tblPr>
        <w:tblStyle w:val="TableGrid"/>
        <w:tblpPr w:leftFromText="180" w:rightFromText="180" w:vertAnchor="page" w:horzAnchor="margin" w:tblpY="2412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8"/>
        <w:gridCol w:w="1073"/>
        <w:gridCol w:w="1213"/>
        <w:gridCol w:w="5448"/>
      </w:tblGrid>
      <w:tr w:rsidR="002A5EF3" w:rsidRPr="00B67B12" w:rsidTr="00771218">
        <w:trPr>
          <w:trHeight w:val="527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F21DF5" w:rsidRDefault="002A5EF3" w:rsidP="002A5EF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Ban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F21DF5" w:rsidRDefault="002A5EF3" w:rsidP="002A5EF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Peptides foun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F21DF5" w:rsidRDefault="002A5EF3" w:rsidP="002A5EF3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Cover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 xml:space="preserve"> </w:t>
            </w:r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F21DF5" w:rsidRDefault="002A5EF3" w:rsidP="002A5EF3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 xml:space="preserve">Protein ID </w:t>
            </w:r>
            <w:proofErr w:type="spellStart"/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blastp</w:t>
            </w:r>
            <w:proofErr w:type="spellEnd"/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vs</w:t>
            </w:r>
            <w:proofErr w:type="spellEnd"/>
            <w:r w:rsidRPr="00F21DF5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 xml:space="preserve"> NCBI nr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.64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ibronect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-like 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soform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1</w:t>
            </w:r>
          </w:p>
        </w:tc>
      </w:tr>
      <w:tr w:rsidR="002A5EF3" w:rsidRPr="00B67B12" w:rsidTr="00771218">
        <w:trPr>
          <w:trHeight w:val="179"/>
        </w:trPr>
        <w:tc>
          <w:tcPr>
            <w:tcW w:w="73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4.85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nter-alpha globulin inh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bitor H2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olypeptideInt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alpha</w:t>
            </w:r>
          </w:p>
        </w:tc>
      </w:tr>
      <w:tr w:rsidR="002A5EF3" w:rsidRPr="00B67B12" w:rsidTr="00771218">
        <w:trPr>
          <w:trHeight w:val="282"/>
        </w:trPr>
        <w:tc>
          <w:tcPr>
            <w:tcW w:w="73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9.38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:rsidR="002A5EF3" w:rsidRPr="00683E1F" w:rsidRDefault="00771218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</w:t>
            </w:r>
            <w:r w:rsidR="002A5EF3"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rypsin</w:t>
            </w:r>
            <w:proofErr w:type="spellEnd"/>
            <w:r w:rsidR="002A5EF3"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inhibitor heavy chain H1-like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.89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macroglobulin-P precursor</w:t>
            </w:r>
          </w:p>
        </w:tc>
      </w:tr>
      <w:tr w:rsidR="002A5EF3" w:rsidRPr="00B67B12" w:rsidTr="00771218">
        <w:trPr>
          <w:trHeight w:val="232"/>
        </w:trPr>
        <w:tc>
          <w:tcPr>
            <w:tcW w:w="73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.19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nter-alpha globulin inhibitor H2 polypeptide</w:t>
            </w:r>
          </w:p>
        </w:tc>
      </w:tr>
      <w:tr w:rsidR="002A5EF3" w:rsidRPr="00B67B12" w:rsidTr="00771218">
        <w:trPr>
          <w:trHeight w:val="209"/>
        </w:trPr>
        <w:tc>
          <w:tcPr>
            <w:tcW w:w="73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.93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nter-alpha-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ryps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inhibitor heavy chain H1-like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7.67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omplement component 1 inhibitor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.54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nter-alpha globulin inhibitor H2 polypeptide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No peptides found</w:t>
            </w:r>
          </w:p>
        </w:tc>
      </w:tr>
      <w:tr w:rsidR="002A5EF3" w:rsidRPr="00B67B12" w:rsidTr="00771218">
        <w:trPr>
          <w:trHeight w:val="272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8.24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fetoprotein-like (albumin)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5.14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Kininoge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1</w:t>
            </w:r>
          </w:p>
        </w:tc>
      </w:tr>
      <w:tr w:rsidR="002A5EF3" w:rsidRPr="00B67B12" w:rsidTr="00771218">
        <w:trPr>
          <w:trHeight w:val="187"/>
        </w:trPr>
        <w:tc>
          <w:tcPr>
            <w:tcW w:w="73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1.96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HS-glycoprotein precursor (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etu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2A5EF3" w:rsidRPr="00B67B12" w:rsidTr="00771218">
        <w:trPr>
          <w:trHeight w:val="162"/>
        </w:trPr>
        <w:tc>
          <w:tcPr>
            <w:tcW w:w="738" w:type="dxa"/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13" w:type="dxa"/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7.52</w:t>
            </w:r>
          </w:p>
        </w:tc>
        <w:tc>
          <w:tcPr>
            <w:tcW w:w="5448" w:type="dxa"/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Fibrinogen beta chain 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soform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1 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reprotein</w:t>
            </w:r>
            <w:proofErr w:type="spellEnd"/>
          </w:p>
        </w:tc>
      </w:tr>
      <w:tr w:rsidR="002A5EF3" w:rsidRPr="00B67B12" w:rsidTr="00771218">
        <w:trPr>
          <w:trHeight w:val="193"/>
        </w:trPr>
        <w:tc>
          <w:tcPr>
            <w:tcW w:w="73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1.08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Kininoge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1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6.47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HS-glycoprotein precursor (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etu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2A5EF3" w:rsidRPr="00B67B12" w:rsidTr="00771218">
        <w:trPr>
          <w:trHeight w:val="25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6.08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HS-glycoprotein precursor (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etu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2A5EF3" w:rsidRPr="00B67B12" w:rsidTr="00771218">
        <w:trPr>
          <w:trHeight w:val="147"/>
        </w:trPr>
        <w:tc>
          <w:tcPr>
            <w:tcW w:w="73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0.39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HS-glycoprotein precursor (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etu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2A5EF3" w:rsidRPr="00B67B12" w:rsidTr="00771218">
        <w:trPr>
          <w:trHeight w:val="79"/>
        </w:trPr>
        <w:tc>
          <w:tcPr>
            <w:tcW w:w="73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.20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ibrinogen alpha precursor</w:t>
            </w:r>
          </w:p>
        </w:tc>
      </w:tr>
      <w:tr w:rsidR="002A5EF3" w:rsidRPr="00B67B12" w:rsidTr="00771218">
        <w:trPr>
          <w:trHeight w:val="22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9.8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HS-glycoprotein precursor (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etu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2A5EF3" w:rsidRPr="00B67B12" w:rsidTr="00771218">
        <w:trPr>
          <w:trHeight w:val="102"/>
        </w:trPr>
        <w:tc>
          <w:tcPr>
            <w:tcW w:w="73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2.69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2A5EF3" w:rsidRPr="00683E1F" w:rsidRDefault="00771218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</w:t>
            </w:r>
            <w:r w:rsidR="002A5EF3"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olipoprotein</w:t>
            </w:r>
            <w:proofErr w:type="spellEnd"/>
            <w:r w:rsidR="002A5EF3"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A-IV</w:t>
            </w:r>
          </w:p>
        </w:tc>
      </w:tr>
      <w:tr w:rsidR="002A5EF3" w:rsidRPr="00B67B12" w:rsidTr="00771218">
        <w:trPr>
          <w:trHeight w:val="147"/>
        </w:trPr>
        <w:tc>
          <w:tcPr>
            <w:tcW w:w="73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.65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lpha-2-HS-glycoprotein precursor (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fetu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2A5EF3" w:rsidRPr="00B67B12" w:rsidTr="00771218">
        <w:trPr>
          <w:trHeight w:val="194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.69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aptoglob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precursor 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soform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2 (beta)</w:t>
            </w:r>
          </w:p>
        </w:tc>
      </w:tr>
      <w:tr w:rsidR="002A5EF3" w:rsidRPr="00B67B12" w:rsidTr="00771218">
        <w:trPr>
          <w:trHeight w:val="79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No peptides found</w:t>
            </w:r>
          </w:p>
        </w:tc>
      </w:tr>
      <w:tr w:rsidR="002A5EF3" w:rsidRPr="00B67B12" w:rsidTr="00771218">
        <w:trPr>
          <w:trHeight w:val="157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.67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aptoglob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precursor 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soform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2 (alpha)</w:t>
            </w:r>
          </w:p>
        </w:tc>
      </w:tr>
      <w:tr w:rsidR="002A5EF3" w:rsidRPr="00B67B12" w:rsidTr="00771218">
        <w:trPr>
          <w:trHeight w:val="79"/>
        </w:trPr>
        <w:tc>
          <w:tcPr>
            <w:tcW w:w="73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67.35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emoglob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beta subunit</w:t>
            </w:r>
          </w:p>
        </w:tc>
      </w:tr>
      <w:tr w:rsidR="002A5EF3" w:rsidRPr="00B67B12" w:rsidTr="00771218">
        <w:trPr>
          <w:trHeight w:val="107"/>
        </w:trPr>
        <w:tc>
          <w:tcPr>
            <w:tcW w:w="738" w:type="dxa"/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13" w:type="dxa"/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1.77</w:t>
            </w:r>
          </w:p>
        </w:tc>
        <w:tc>
          <w:tcPr>
            <w:tcW w:w="5448" w:type="dxa"/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emoglob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alpha subunit</w:t>
            </w:r>
          </w:p>
        </w:tc>
      </w:tr>
      <w:tr w:rsidR="002A5EF3" w:rsidRPr="00B67B12" w:rsidTr="00771218">
        <w:trPr>
          <w:trHeight w:val="140"/>
        </w:trPr>
        <w:tc>
          <w:tcPr>
            <w:tcW w:w="73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.16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:rsidR="002A5EF3" w:rsidRPr="00683E1F" w:rsidRDefault="002A5EF3" w:rsidP="002A5EF3">
            <w:pP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aptoglobin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precursor </w:t>
            </w:r>
            <w:proofErr w:type="spellStart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soform</w:t>
            </w:r>
            <w:proofErr w:type="spellEnd"/>
            <w:r w:rsidRPr="00683E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2 (alpha)</w:t>
            </w:r>
          </w:p>
        </w:tc>
      </w:tr>
    </w:tbl>
    <w:p w:rsidR="00377F29" w:rsidRPr="00B67B12" w:rsidRDefault="00377F29" w:rsidP="00377F29">
      <w:pPr>
        <w:tabs>
          <w:tab w:val="left" w:pos="360"/>
        </w:tabs>
        <w:spacing w:line="480" w:lineRule="auto"/>
        <w:rPr>
          <w:b/>
          <w:lang w:val="en-AU"/>
        </w:rPr>
      </w:pPr>
      <w:r w:rsidRPr="00B118F1">
        <w:rPr>
          <w:b/>
          <w:bCs/>
          <w:lang w:val="en-AU"/>
        </w:rPr>
        <w:t xml:space="preserve">Table </w:t>
      </w:r>
      <w:r w:rsidR="009B36A6">
        <w:rPr>
          <w:b/>
          <w:bCs/>
          <w:lang w:val="en-AU"/>
        </w:rPr>
        <w:t>S</w:t>
      </w:r>
      <w:r w:rsidRPr="00B118F1">
        <w:rPr>
          <w:b/>
          <w:bCs/>
          <w:lang w:val="en-AU"/>
        </w:rPr>
        <w:t xml:space="preserve">2. </w:t>
      </w:r>
    </w:p>
    <w:sectPr w:rsidR="00377F29" w:rsidRPr="00B67B12" w:rsidSect="008C3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377F29"/>
    <w:rsid w:val="000C2EBB"/>
    <w:rsid w:val="002A5EF3"/>
    <w:rsid w:val="00377F29"/>
    <w:rsid w:val="00771218"/>
    <w:rsid w:val="008C32AF"/>
    <w:rsid w:val="009B36A6"/>
    <w:rsid w:val="00F21DF5"/>
    <w:rsid w:val="00F94A54"/>
    <w:rsid w:val="00FE6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F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F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ne, James (CAFHS, Geelong AAHL)</dc:creator>
  <cp:lastModifiedBy>Wynne, James (CAFHS, Geelong AAHL)</cp:lastModifiedBy>
  <cp:revision>4</cp:revision>
  <dcterms:created xsi:type="dcterms:W3CDTF">2012-12-07T00:23:00Z</dcterms:created>
  <dcterms:modified xsi:type="dcterms:W3CDTF">2012-12-07T01:31:00Z</dcterms:modified>
</cp:coreProperties>
</file>